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D9DFC4" w14:textId="10CA18D5" w:rsidR="0062090F" w:rsidRDefault="0062090F" w:rsidP="0062090F">
      <w:pPr>
        <w:spacing w:line="480" w:lineRule="auto"/>
        <w:jc w:val="center"/>
        <w:rPr>
          <w:color w:val="212121"/>
          <w:shd w:val="clear" w:color="auto" w:fill="FFFFFF"/>
        </w:rPr>
      </w:pPr>
      <w:r>
        <w:rPr>
          <w:color w:val="212121"/>
          <w:shd w:val="clear" w:color="auto" w:fill="FFFFFF"/>
        </w:rPr>
        <w:t xml:space="preserve">Changes in </w:t>
      </w:r>
      <w:r w:rsidRPr="00BB795B">
        <w:rPr>
          <w:color w:val="212121"/>
          <w:shd w:val="clear" w:color="auto" w:fill="FFFFFF"/>
        </w:rPr>
        <w:t>DXA-</w:t>
      </w:r>
      <w:r>
        <w:rPr>
          <w:color w:val="212121"/>
          <w:shd w:val="clear" w:color="auto" w:fill="FFFFFF"/>
        </w:rPr>
        <w:t>derived lean mass</w:t>
      </w:r>
      <w:r w:rsidRPr="00BB795B">
        <w:rPr>
          <w:color w:val="212121"/>
          <w:shd w:val="clear" w:color="auto" w:fill="FFFFFF"/>
        </w:rPr>
        <w:t xml:space="preserve"> and MRI-derived</w:t>
      </w:r>
      <w:r>
        <w:rPr>
          <w:color w:val="212121"/>
          <w:shd w:val="clear" w:color="auto" w:fill="FFFFFF"/>
        </w:rPr>
        <w:t xml:space="preserve"> cross-sectional area of the thigh</w:t>
      </w:r>
      <w:r w:rsidRPr="00BB795B">
        <w:rPr>
          <w:color w:val="212121"/>
          <w:shd w:val="clear" w:color="auto" w:fill="FFFFFF"/>
        </w:rPr>
        <w:t xml:space="preserve"> are </w:t>
      </w:r>
      <w:r w:rsidRPr="0062090F">
        <w:rPr>
          <w:color w:val="000000" w:themeColor="text1"/>
          <w:shd w:val="clear" w:color="auto" w:fill="FFFFFF"/>
        </w:rPr>
        <w:t xml:space="preserve">modestly </w:t>
      </w:r>
      <w:r w:rsidRPr="00BB795B">
        <w:rPr>
          <w:color w:val="212121"/>
          <w:shd w:val="clear" w:color="auto" w:fill="FFFFFF"/>
        </w:rPr>
        <w:t>associated</w:t>
      </w:r>
    </w:p>
    <w:p w14:paraId="34275249" w14:textId="344B3C96" w:rsidR="0062090F" w:rsidRPr="00BB795B" w:rsidRDefault="0062090F" w:rsidP="0062090F">
      <w:pPr>
        <w:spacing w:line="480" w:lineRule="auto"/>
        <w:jc w:val="center"/>
      </w:pPr>
      <w:r w:rsidRPr="004D27AE">
        <w:t xml:space="preserve">Dallin Tavoian, Kwasi </w:t>
      </w:r>
      <w:proofErr w:type="spellStart"/>
      <w:r w:rsidRPr="004D27AE">
        <w:t>Ampomah</w:t>
      </w:r>
      <w:proofErr w:type="spellEnd"/>
      <w:r w:rsidRPr="004D27AE">
        <w:t>, Shinichi Amano, Timothy D. Law, and Brian C. Clark</w:t>
      </w:r>
      <w:bookmarkStart w:id="0" w:name="_GoBack"/>
      <w:bookmarkEnd w:id="0"/>
    </w:p>
    <w:p w14:paraId="01318F7B" w14:textId="77777777" w:rsidR="0062090F" w:rsidRDefault="0062090F" w:rsidP="00804F22">
      <w:pPr>
        <w:ind w:right="720"/>
        <w:rPr>
          <w:rFonts w:ascii="Times New Roman" w:hAnsi="Times New Roman" w:cs="Times New Roman"/>
          <w:b/>
          <w:sz w:val="18"/>
          <w:szCs w:val="18"/>
        </w:rPr>
      </w:pPr>
    </w:p>
    <w:p w14:paraId="7E4D1E83" w14:textId="6DC03156" w:rsidR="00804F22" w:rsidRPr="00804F22" w:rsidRDefault="00804F22" w:rsidP="00804F22">
      <w:pPr>
        <w:ind w:right="720"/>
        <w:rPr>
          <w:rFonts w:ascii="Times New Roman" w:hAnsi="Times New Roman" w:cs="Times New Roman"/>
          <w:b/>
          <w:sz w:val="18"/>
          <w:szCs w:val="18"/>
        </w:rPr>
      </w:pPr>
      <w:r w:rsidRPr="00804F22">
        <w:rPr>
          <w:rFonts w:ascii="Times New Roman" w:hAnsi="Times New Roman" w:cs="Times New Roman"/>
          <w:b/>
          <w:sz w:val="18"/>
          <w:szCs w:val="18"/>
        </w:rPr>
        <w:t>Table S1. Baseline, post-intervention, and percent change values for MRI, DXA, and DXA customized region of interest</w:t>
      </w:r>
      <w:r>
        <w:rPr>
          <w:rFonts w:ascii="Times New Roman" w:hAnsi="Times New Roman" w:cs="Times New Roman"/>
          <w:b/>
          <w:sz w:val="18"/>
          <w:szCs w:val="18"/>
        </w:rPr>
        <w:t xml:space="preserve"> measurements of the thigh</w:t>
      </w:r>
    </w:p>
    <w:tbl>
      <w:tblPr>
        <w:tblW w:w="99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810"/>
        <w:gridCol w:w="630"/>
        <w:gridCol w:w="810"/>
        <w:gridCol w:w="810"/>
        <w:gridCol w:w="1080"/>
        <w:gridCol w:w="270"/>
        <w:gridCol w:w="540"/>
        <w:gridCol w:w="630"/>
        <w:gridCol w:w="1080"/>
        <w:gridCol w:w="270"/>
        <w:gridCol w:w="540"/>
        <w:gridCol w:w="630"/>
        <w:gridCol w:w="1080"/>
      </w:tblGrid>
      <w:tr w:rsidR="00804F22" w:rsidRPr="009332B2" w14:paraId="434306A8" w14:textId="77777777" w:rsidTr="000037AD">
        <w:trPr>
          <w:trHeight w:val="320"/>
        </w:trPr>
        <w:tc>
          <w:tcPr>
            <w:tcW w:w="8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25D03CD" w14:textId="77777777" w:rsidR="00804F22" w:rsidRPr="009332B2" w:rsidRDefault="00804F22" w:rsidP="009E3D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14:paraId="5567A8C9" w14:textId="77777777" w:rsidR="00804F22" w:rsidRPr="009332B2" w:rsidRDefault="00804F22" w:rsidP="009E3D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C314A5" w14:textId="77777777" w:rsidR="00804F22" w:rsidRPr="009332B2" w:rsidRDefault="00804F22" w:rsidP="009E3DB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A774" w14:textId="3CBFF5E2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RI (cm</w:t>
            </w:r>
            <w:r w:rsidR="000037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353D8BF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D56E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XA (kg)</w:t>
            </w: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783E9FB8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3"/>
            <w:tcBorders>
              <w:bottom w:val="single" w:sz="4" w:space="0" w:color="auto"/>
            </w:tcBorders>
            <w:vAlign w:val="center"/>
          </w:tcPr>
          <w:p w14:paraId="15824FFB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XA ROI (kg)</w:t>
            </w:r>
          </w:p>
        </w:tc>
      </w:tr>
      <w:tr w:rsidR="00804F22" w:rsidRPr="009332B2" w14:paraId="5C32BB69" w14:textId="77777777" w:rsidTr="000037AD">
        <w:trPr>
          <w:trHeight w:val="320"/>
        </w:trPr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36E4" w14:textId="77777777" w:rsidR="00804F22" w:rsidRPr="009332B2" w:rsidRDefault="00804F22" w:rsidP="009E3D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623DBD31" w14:textId="77777777" w:rsidR="00804F22" w:rsidRPr="009332B2" w:rsidRDefault="00804F22" w:rsidP="009E3D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DE15" w14:textId="77777777" w:rsidR="00804F22" w:rsidRPr="009332B2" w:rsidRDefault="00804F22" w:rsidP="009E3DB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e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D14D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529B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0A22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Chang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33247DB7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9446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1426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E407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Chang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49659B70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08E8AF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3769D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os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A343C" w14:textId="77777777" w:rsidR="00804F22" w:rsidRPr="009332B2" w:rsidRDefault="00804F22" w:rsidP="009E3DB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Change</w:t>
            </w:r>
          </w:p>
        </w:tc>
      </w:tr>
      <w:tr w:rsidR="000037AD" w:rsidRPr="009332B2" w14:paraId="5BBE601D" w14:textId="77777777" w:rsidTr="000037AD">
        <w:trPr>
          <w:trHeight w:val="320"/>
        </w:trPr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8E47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0FAF92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64D2E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8DAA" w14:textId="0E6D29A4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1.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9631" w14:textId="73D4C491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4.2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C8AB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D51D80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9C8A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55D6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EEA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DC0271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FA922D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6AB028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98DB0A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</w:tr>
      <w:tr w:rsidR="000037AD" w:rsidRPr="009332B2" w14:paraId="60ED1A0E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7A1EE3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4FFC8F3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3CCEDFD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D2E956" w14:textId="041D8FBE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0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4E6DB1" w14:textId="60AE64F8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7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D31D6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1</w:t>
            </w:r>
          </w:p>
        </w:tc>
        <w:tc>
          <w:tcPr>
            <w:tcW w:w="270" w:type="dxa"/>
            <w:vAlign w:val="center"/>
          </w:tcPr>
          <w:p w14:paraId="061BED3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868D117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2A4555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B2AFF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270" w:type="dxa"/>
          </w:tcPr>
          <w:p w14:paraId="3A15414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C76945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30" w:type="dxa"/>
            <w:vAlign w:val="center"/>
          </w:tcPr>
          <w:p w14:paraId="4C24B87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80" w:type="dxa"/>
            <w:vAlign w:val="center"/>
          </w:tcPr>
          <w:p w14:paraId="37C6CE8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8</w:t>
            </w:r>
          </w:p>
        </w:tc>
      </w:tr>
      <w:tr w:rsidR="000037AD" w:rsidRPr="009332B2" w14:paraId="2911B5FF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0D7A3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vAlign w:val="center"/>
          </w:tcPr>
          <w:p w14:paraId="3716050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CC3CE8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496CD1" w14:textId="53A1CBF7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4.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E07448" w14:textId="310C3547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D9A64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270" w:type="dxa"/>
            <w:vAlign w:val="center"/>
          </w:tcPr>
          <w:p w14:paraId="24CCCD8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F4B44A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B56056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3D9AD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70" w:type="dxa"/>
          </w:tcPr>
          <w:p w14:paraId="2C69C42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097FAA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30" w:type="dxa"/>
            <w:vAlign w:val="center"/>
          </w:tcPr>
          <w:p w14:paraId="11774EE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80" w:type="dxa"/>
            <w:vAlign w:val="center"/>
          </w:tcPr>
          <w:p w14:paraId="291BC2E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7</w:t>
            </w:r>
          </w:p>
        </w:tc>
      </w:tr>
      <w:tr w:rsidR="000037AD" w:rsidRPr="009332B2" w14:paraId="42500EA6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7FBE72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AB9E7D7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900076E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2A0F7C" w14:textId="76AA4B0D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6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A0B9BA" w14:textId="7D881A5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3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01D87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3</w:t>
            </w:r>
          </w:p>
        </w:tc>
        <w:tc>
          <w:tcPr>
            <w:tcW w:w="270" w:type="dxa"/>
            <w:vAlign w:val="center"/>
          </w:tcPr>
          <w:p w14:paraId="2BD9C9B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D1C1059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AC203E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5DB24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3</w:t>
            </w:r>
          </w:p>
        </w:tc>
        <w:tc>
          <w:tcPr>
            <w:tcW w:w="270" w:type="dxa"/>
          </w:tcPr>
          <w:p w14:paraId="0B8E34A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985B33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30" w:type="dxa"/>
            <w:vAlign w:val="center"/>
          </w:tcPr>
          <w:p w14:paraId="493A388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80" w:type="dxa"/>
            <w:vAlign w:val="center"/>
          </w:tcPr>
          <w:p w14:paraId="599849B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1</w:t>
            </w:r>
          </w:p>
        </w:tc>
      </w:tr>
      <w:tr w:rsidR="000037AD" w:rsidRPr="009332B2" w14:paraId="5FAA0700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4EE01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vAlign w:val="center"/>
          </w:tcPr>
          <w:p w14:paraId="30F8319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C9265A3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51EF83" w14:textId="7FAA04E2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6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5E517F" w14:textId="2B822952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5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697E5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270" w:type="dxa"/>
            <w:vAlign w:val="center"/>
          </w:tcPr>
          <w:p w14:paraId="38204CD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306BEF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EA98086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B4603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270" w:type="dxa"/>
          </w:tcPr>
          <w:p w14:paraId="2DDBAEB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FC9832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630" w:type="dxa"/>
            <w:vAlign w:val="center"/>
          </w:tcPr>
          <w:p w14:paraId="50BA757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80" w:type="dxa"/>
            <w:vAlign w:val="center"/>
          </w:tcPr>
          <w:p w14:paraId="1C395CC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6</w:t>
            </w:r>
          </w:p>
        </w:tc>
      </w:tr>
      <w:tr w:rsidR="000037AD" w:rsidRPr="009332B2" w14:paraId="100CBF23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DB85BC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8A6450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B20AA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50B4D1" w14:textId="2C92D6F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4.8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357637" w14:textId="05660BE2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5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04EFF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270" w:type="dxa"/>
            <w:vAlign w:val="center"/>
          </w:tcPr>
          <w:p w14:paraId="2377150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A6F5549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27A8E4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86DE5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270" w:type="dxa"/>
          </w:tcPr>
          <w:p w14:paraId="190D5DB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0D11DB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630" w:type="dxa"/>
            <w:vAlign w:val="center"/>
          </w:tcPr>
          <w:p w14:paraId="616D75A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80" w:type="dxa"/>
            <w:vAlign w:val="center"/>
          </w:tcPr>
          <w:p w14:paraId="3F46894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</w:tr>
      <w:tr w:rsidR="000037AD" w:rsidRPr="009332B2" w14:paraId="094E7871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0D557D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0" w:type="dxa"/>
            <w:vAlign w:val="center"/>
          </w:tcPr>
          <w:p w14:paraId="1E9589F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DA44E8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926E5E" w14:textId="58B3DFF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6.8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A0F02E" w14:textId="2B1F42F8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1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2ADB1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5</w:t>
            </w:r>
          </w:p>
        </w:tc>
        <w:tc>
          <w:tcPr>
            <w:tcW w:w="270" w:type="dxa"/>
            <w:vAlign w:val="center"/>
          </w:tcPr>
          <w:p w14:paraId="71230A8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8576728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1D5773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CB0C28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6</w:t>
            </w:r>
          </w:p>
        </w:tc>
        <w:tc>
          <w:tcPr>
            <w:tcW w:w="270" w:type="dxa"/>
          </w:tcPr>
          <w:p w14:paraId="7423704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E987A8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30" w:type="dxa"/>
            <w:vAlign w:val="center"/>
          </w:tcPr>
          <w:p w14:paraId="0AA1D31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80" w:type="dxa"/>
            <w:vAlign w:val="center"/>
          </w:tcPr>
          <w:p w14:paraId="7D2B830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0037AD" w:rsidRPr="009332B2" w14:paraId="380AAECF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6F32E3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EFFEBE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09FB0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EFE38E" w14:textId="4DF25271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8.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F99847" w14:textId="11865FE0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1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539F8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3</w:t>
            </w:r>
          </w:p>
        </w:tc>
        <w:tc>
          <w:tcPr>
            <w:tcW w:w="270" w:type="dxa"/>
            <w:vAlign w:val="center"/>
          </w:tcPr>
          <w:p w14:paraId="5A1BDFA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60BD52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4BEBF2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A7982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270" w:type="dxa"/>
          </w:tcPr>
          <w:p w14:paraId="3385DA8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11D414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30" w:type="dxa"/>
            <w:vAlign w:val="center"/>
          </w:tcPr>
          <w:p w14:paraId="4A5D877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80" w:type="dxa"/>
            <w:vAlign w:val="center"/>
          </w:tcPr>
          <w:p w14:paraId="0123088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0037AD" w:rsidRPr="009332B2" w14:paraId="3B8F2A99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E1028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0" w:type="dxa"/>
            <w:vAlign w:val="center"/>
          </w:tcPr>
          <w:p w14:paraId="2F2AFDB7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F5414F2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B45BFB" w14:textId="2B9F026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7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39A4BE" w14:textId="338F0726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2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71F0E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40</w:t>
            </w:r>
          </w:p>
        </w:tc>
        <w:tc>
          <w:tcPr>
            <w:tcW w:w="270" w:type="dxa"/>
            <w:vAlign w:val="center"/>
          </w:tcPr>
          <w:p w14:paraId="3933ACA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E7266BF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DC6116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856F9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270" w:type="dxa"/>
          </w:tcPr>
          <w:p w14:paraId="5416011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B33B88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630" w:type="dxa"/>
            <w:vAlign w:val="center"/>
          </w:tcPr>
          <w:p w14:paraId="3A3AEB3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080" w:type="dxa"/>
            <w:vAlign w:val="center"/>
          </w:tcPr>
          <w:p w14:paraId="015F2EB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</w:tr>
      <w:tr w:rsidR="000037AD" w:rsidRPr="009332B2" w14:paraId="764D912C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61F17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E787AC2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0A1DF2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2BB2F8" w14:textId="609EA2A0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7.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7D96B4" w14:textId="7CE79606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7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0B639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65</w:t>
            </w:r>
          </w:p>
        </w:tc>
        <w:tc>
          <w:tcPr>
            <w:tcW w:w="270" w:type="dxa"/>
            <w:vAlign w:val="center"/>
          </w:tcPr>
          <w:p w14:paraId="11F86D6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28AB2B6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F6A7DE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92A88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8</w:t>
            </w:r>
          </w:p>
        </w:tc>
        <w:tc>
          <w:tcPr>
            <w:tcW w:w="270" w:type="dxa"/>
          </w:tcPr>
          <w:p w14:paraId="0757E1F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185816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630" w:type="dxa"/>
            <w:vAlign w:val="center"/>
          </w:tcPr>
          <w:p w14:paraId="09C2F64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080" w:type="dxa"/>
            <w:vAlign w:val="center"/>
          </w:tcPr>
          <w:p w14:paraId="176E1CA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9</w:t>
            </w:r>
          </w:p>
        </w:tc>
      </w:tr>
      <w:tr w:rsidR="000037AD" w:rsidRPr="009332B2" w14:paraId="29A64587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C73DC6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0" w:type="dxa"/>
            <w:vAlign w:val="center"/>
          </w:tcPr>
          <w:p w14:paraId="2E9980EA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F35C63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2C1178" w14:textId="472B4CF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5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A6D15B" w14:textId="7699816E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0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BA62B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270" w:type="dxa"/>
            <w:vAlign w:val="center"/>
          </w:tcPr>
          <w:p w14:paraId="1869890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BAB221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5054A2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CBB0F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270" w:type="dxa"/>
          </w:tcPr>
          <w:p w14:paraId="615156C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87A5EE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30" w:type="dxa"/>
            <w:vAlign w:val="center"/>
          </w:tcPr>
          <w:p w14:paraId="59981C4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80" w:type="dxa"/>
            <w:vAlign w:val="center"/>
          </w:tcPr>
          <w:p w14:paraId="3B82F2B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</w:t>
            </w:r>
          </w:p>
        </w:tc>
      </w:tr>
      <w:tr w:rsidR="000037AD" w:rsidRPr="009332B2" w14:paraId="3BD186AD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C606DC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A021650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1EE696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80D512" w14:textId="050B0BA9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7.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7ADF71" w14:textId="04CF6AA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3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DACBF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270" w:type="dxa"/>
            <w:vAlign w:val="center"/>
          </w:tcPr>
          <w:p w14:paraId="52CF9B5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18860C9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F5A741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61E573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6</w:t>
            </w:r>
          </w:p>
        </w:tc>
        <w:tc>
          <w:tcPr>
            <w:tcW w:w="270" w:type="dxa"/>
          </w:tcPr>
          <w:p w14:paraId="6504757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71ABDE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630" w:type="dxa"/>
            <w:vAlign w:val="center"/>
          </w:tcPr>
          <w:p w14:paraId="57F3394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80" w:type="dxa"/>
            <w:vAlign w:val="center"/>
          </w:tcPr>
          <w:p w14:paraId="28EA33C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5</w:t>
            </w:r>
          </w:p>
        </w:tc>
      </w:tr>
      <w:tr w:rsidR="000037AD" w:rsidRPr="009332B2" w14:paraId="05E44715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2880D3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vAlign w:val="center"/>
          </w:tcPr>
          <w:p w14:paraId="5CE300A8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9D1D5A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7BC3E3" w14:textId="6C8246A4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.9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16AC2A" w14:textId="75ABD28F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8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D792C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270" w:type="dxa"/>
            <w:vAlign w:val="center"/>
          </w:tcPr>
          <w:p w14:paraId="4127067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12F7D64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5EA125C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FCF33A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270" w:type="dxa"/>
          </w:tcPr>
          <w:p w14:paraId="2AFC8A0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547B63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630" w:type="dxa"/>
            <w:vAlign w:val="center"/>
          </w:tcPr>
          <w:p w14:paraId="1B25172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80" w:type="dxa"/>
            <w:vAlign w:val="center"/>
          </w:tcPr>
          <w:p w14:paraId="78F5B9C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43</w:t>
            </w:r>
          </w:p>
        </w:tc>
      </w:tr>
      <w:tr w:rsidR="000037AD" w:rsidRPr="009332B2" w14:paraId="5897255B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87B0F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6D9DDB3C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BF07A44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8F6B14" w14:textId="23FF19D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7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0BB915" w14:textId="7F30BE08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9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C813C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270" w:type="dxa"/>
            <w:vAlign w:val="center"/>
          </w:tcPr>
          <w:p w14:paraId="22AC69A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5DFEEA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092947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81739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270" w:type="dxa"/>
          </w:tcPr>
          <w:p w14:paraId="433B555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646F33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630" w:type="dxa"/>
            <w:vAlign w:val="center"/>
          </w:tcPr>
          <w:p w14:paraId="7AEDF07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80" w:type="dxa"/>
            <w:vAlign w:val="center"/>
          </w:tcPr>
          <w:p w14:paraId="152F748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</w:tr>
      <w:tr w:rsidR="000037AD" w:rsidRPr="009332B2" w14:paraId="1BBC25B6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80EF9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10" w:type="dxa"/>
            <w:vAlign w:val="center"/>
          </w:tcPr>
          <w:p w14:paraId="22757F4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09FA7F3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FAC5C1" w14:textId="5019B78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6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816AF5" w14:textId="26091C56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F11DC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5</w:t>
            </w:r>
          </w:p>
        </w:tc>
        <w:tc>
          <w:tcPr>
            <w:tcW w:w="270" w:type="dxa"/>
            <w:vAlign w:val="center"/>
          </w:tcPr>
          <w:p w14:paraId="7A10674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2563481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0291780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3774CC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70" w:type="dxa"/>
          </w:tcPr>
          <w:p w14:paraId="72C9993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B07461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30" w:type="dxa"/>
            <w:vAlign w:val="center"/>
          </w:tcPr>
          <w:p w14:paraId="2118D74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80" w:type="dxa"/>
            <w:vAlign w:val="center"/>
          </w:tcPr>
          <w:p w14:paraId="51072FA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2</w:t>
            </w:r>
          </w:p>
        </w:tc>
      </w:tr>
      <w:tr w:rsidR="000037AD" w:rsidRPr="009332B2" w14:paraId="7C0FAB7B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FF7D4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374DAB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F674F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F3130F" w14:textId="30161B8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2EF7AD" w14:textId="3FA6C3AC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1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E0576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270" w:type="dxa"/>
            <w:vAlign w:val="center"/>
          </w:tcPr>
          <w:p w14:paraId="2686D78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0805BB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D091AE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71834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270" w:type="dxa"/>
          </w:tcPr>
          <w:p w14:paraId="5DC5DDB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AD75B5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630" w:type="dxa"/>
            <w:vAlign w:val="center"/>
          </w:tcPr>
          <w:p w14:paraId="02D7283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80" w:type="dxa"/>
            <w:vAlign w:val="center"/>
          </w:tcPr>
          <w:p w14:paraId="132E8E2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</w:t>
            </w:r>
          </w:p>
        </w:tc>
      </w:tr>
      <w:tr w:rsidR="000037AD" w:rsidRPr="009332B2" w14:paraId="6A2E3B21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328B9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10" w:type="dxa"/>
            <w:vAlign w:val="center"/>
          </w:tcPr>
          <w:p w14:paraId="2E20F326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1CB87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DEB123" w14:textId="29DC72CF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2.8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3E4CC1" w14:textId="496B5574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4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13551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270" w:type="dxa"/>
            <w:vAlign w:val="center"/>
          </w:tcPr>
          <w:p w14:paraId="70B3358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61A7443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EAE290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029F4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270" w:type="dxa"/>
          </w:tcPr>
          <w:p w14:paraId="6CA649E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426D0EB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30" w:type="dxa"/>
            <w:vAlign w:val="center"/>
          </w:tcPr>
          <w:p w14:paraId="6CDA2B2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80" w:type="dxa"/>
            <w:vAlign w:val="center"/>
          </w:tcPr>
          <w:p w14:paraId="08B6DC4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5</w:t>
            </w:r>
          </w:p>
        </w:tc>
      </w:tr>
      <w:tr w:rsidR="000037AD" w:rsidRPr="009332B2" w14:paraId="3086638B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9F53E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D639D5E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98D2B4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D7F5AB" w14:textId="28E7BB5A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4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F87664" w14:textId="3F3323A6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4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E2A8E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270" w:type="dxa"/>
            <w:vAlign w:val="center"/>
          </w:tcPr>
          <w:p w14:paraId="25777AB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AAB609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165A06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88819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270" w:type="dxa"/>
          </w:tcPr>
          <w:p w14:paraId="22E0E0A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817ACE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30" w:type="dxa"/>
            <w:vAlign w:val="center"/>
          </w:tcPr>
          <w:p w14:paraId="2F51F1C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80" w:type="dxa"/>
            <w:vAlign w:val="center"/>
          </w:tcPr>
          <w:p w14:paraId="75B4B4B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</w:tr>
      <w:tr w:rsidR="000037AD" w:rsidRPr="009332B2" w14:paraId="51ED3593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A59DD8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0" w:type="dxa"/>
            <w:vAlign w:val="center"/>
          </w:tcPr>
          <w:p w14:paraId="22A532D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9C7E5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A75201" w14:textId="0FBD40E4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3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01C303" w14:textId="100F96B8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7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A30AF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270" w:type="dxa"/>
            <w:vAlign w:val="center"/>
          </w:tcPr>
          <w:p w14:paraId="29E8FE3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A6CBB26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548BBA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81402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270" w:type="dxa"/>
          </w:tcPr>
          <w:p w14:paraId="0F85F88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19AF70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630" w:type="dxa"/>
            <w:vAlign w:val="center"/>
          </w:tcPr>
          <w:p w14:paraId="5104A28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80" w:type="dxa"/>
            <w:vAlign w:val="center"/>
          </w:tcPr>
          <w:p w14:paraId="39DC426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6</w:t>
            </w:r>
          </w:p>
        </w:tc>
      </w:tr>
      <w:tr w:rsidR="000037AD" w:rsidRPr="009332B2" w14:paraId="31CBD3E9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2D2A6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3C0C81A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C94BA3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677CEB" w14:textId="4523B9E9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.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2FE889" w14:textId="7A6157BC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F8AD3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270" w:type="dxa"/>
            <w:vAlign w:val="center"/>
          </w:tcPr>
          <w:p w14:paraId="6A19912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1E1BF1B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C6D7560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3CECC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270" w:type="dxa"/>
          </w:tcPr>
          <w:p w14:paraId="5254160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EDD3FC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630" w:type="dxa"/>
            <w:vAlign w:val="center"/>
          </w:tcPr>
          <w:p w14:paraId="08E4116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80" w:type="dxa"/>
            <w:vAlign w:val="center"/>
          </w:tcPr>
          <w:p w14:paraId="307C761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0037AD" w:rsidRPr="009332B2" w14:paraId="2839EA91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8D4CE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vAlign w:val="center"/>
          </w:tcPr>
          <w:p w14:paraId="0ECC7A7D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83B9FE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832209" w14:textId="43CDE93A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0.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BD8829" w14:textId="717C144C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1D856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270" w:type="dxa"/>
            <w:vAlign w:val="center"/>
          </w:tcPr>
          <w:p w14:paraId="6792B71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2862FC5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0E34033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22E81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270" w:type="dxa"/>
          </w:tcPr>
          <w:p w14:paraId="2B2F1CD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497327F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630" w:type="dxa"/>
            <w:vAlign w:val="center"/>
          </w:tcPr>
          <w:p w14:paraId="61D04AB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80" w:type="dxa"/>
            <w:vAlign w:val="center"/>
          </w:tcPr>
          <w:p w14:paraId="0ECEA26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</w:t>
            </w:r>
          </w:p>
        </w:tc>
      </w:tr>
      <w:tr w:rsidR="000037AD" w:rsidRPr="009332B2" w14:paraId="509E3E35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E894A4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59B3ADD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2DD740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A7771D" w14:textId="3B0AC805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.9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91443E" w14:textId="31209CCC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0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F3B48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270" w:type="dxa"/>
            <w:vAlign w:val="center"/>
          </w:tcPr>
          <w:p w14:paraId="6A62374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4EF5F28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E225C7E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433B3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270" w:type="dxa"/>
          </w:tcPr>
          <w:p w14:paraId="3944A1E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1903CF5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630" w:type="dxa"/>
            <w:vAlign w:val="center"/>
          </w:tcPr>
          <w:p w14:paraId="423728A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80" w:type="dxa"/>
            <w:vAlign w:val="center"/>
          </w:tcPr>
          <w:p w14:paraId="59208BC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0037AD" w:rsidRPr="009332B2" w14:paraId="6F45AA0F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C561F3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10" w:type="dxa"/>
            <w:vAlign w:val="center"/>
          </w:tcPr>
          <w:p w14:paraId="6C4B9A4A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6B021E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3D0ED7" w14:textId="7A145C6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7.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6F350F" w14:textId="7604326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.6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5349F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270" w:type="dxa"/>
            <w:vAlign w:val="center"/>
          </w:tcPr>
          <w:p w14:paraId="7F48F6B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2EE6D0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5982EA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00448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40</w:t>
            </w:r>
          </w:p>
        </w:tc>
        <w:tc>
          <w:tcPr>
            <w:tcW w:w="270" w:type="dxa"/>
          </w:tcPr>
          <w:p w14:paraId="095253F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66B67B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30" w:type="dxa"/>
            <w:vAlign w:val="center"/>
          </w:tcPr>
          <w:p w14:paraId="5177D56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80" w:type="dxa"/>
            <w:vAlign w:val="center"/>
          </w:tcPr>
          <w:p w14:paraId="7D42305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6</w:t>
            </w:r>
          </w:p>
        </w:tc>
      </w:tr>
      <w:tr w:rsidR="000037AD" w:rsidRPr="009332B2" w14:paraId="0B2C0A2E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99F8A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53E544E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9260FD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9F8D6C" w14:textId="4ACE8095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.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0134F5" w14:textId="55778271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5.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8599B3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270" w:type="dxa"/>
            <w:vAlign w:val="center"/>
          </w:tcPr>
          <w:p w14:paraId="10A4120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1536A5D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241586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5AA82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3</w:t>
            </w:r>
          </w:p>
        </w:tc>
        <w:tc>
          <w:tcPr>
            <w:tcW w:w="270" w:type="dxa"/>
          </w:tcPr>
          <w:p w14:paraId="7FF273F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13582F6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630" w:type="dxa"/>
            <w:vAlign w:val="center"/>
          </w:tcPr>
          <w:p w14:paraId="391FB71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80" w:type="dxa"/>
            <w:vAlign w:val="center"/>
          </w:tcPr>
          <w:p w14:paraId="10BF04E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8</w:t>
            </w:r>
          </w:p>
        </w:tc>
      </w:tr>
      <w:tr w:rsidR="000037AD" w:rsidRPr="009332B2" w14:paraId="4BCFA09B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8F4EA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0" w:type="dxa"/>
            <w:vAlign w:val="center"/>
          </w:tcPr>
          <w:p w14:paraId="1BC8D1CE" w14:textId="0C2BA342" w:rsidR="000037AD" w:rsidRPr="009332B2" w:rsidRDefault="00540E0C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2598B7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6065E4" w14:textId="5F7ADE1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9.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31CBA0" w14:textId="36E9BAB2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3.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95D83F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270" w:type="dxa"/>
            <w:vAlign w:val="center"/>
          </w:tcPr>
          <w:p w14:paraId="539CF94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81391AD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1C869DF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92698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270" w:type="dxa"/>
          </w:tcPr>
          <w:p w14:paraId="3BE8226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37BF3A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630" w:type="dxa"/>
            <w:vAlign w:val="center"/>
          </w:tcPr>
          <w:p w14:paraId="553E1BC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1080" w:type="dxa"/>
            <w:vAlign w:val="center"/>
          </w:tcPr>
          <w:p w14:paraId="4ABCE5F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0037AD" w:rsidRPr="009332B2" w14:paraId="6BF1C4D2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512CA7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02AF46A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AEF2FCC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095BD0" w14:textId="17D49297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6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13ECFB" w14:textId="4796C5A6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9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E772D2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270" w:type="dxa"/>
            <w:vAlign w:val="center"/>
          </w:tcPr>
          <w:p w14:paraId="4D0B990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F99221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167E2DE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77212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270" w:type="dxa"/>
          </w:tcPr>
          <w:p w14:paraId="4A40ED4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7DC8C0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630" w:type="dxa"/>
            <w:vAlign w:val="center"/>
          </w:tcPr>
          <w:p w14:paraId="22F48EF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80" w:type="dxa"/>
            <w:vAlign w:val="center"/>
          </w:tcPr>
          <w:p w14:paraId="1B1E13F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</w:tr>
      <w:tr w:rsidR="000037AD" w:rsidRPr="009332B2" w14:paraId="446B4E8C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18AC6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vAlign w:val="center"/>
          </w:tcPr>
          <w:p w14:paraId="0E9B4FBA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4E57A7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858DA5" w14:textId="493FF2BD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8.8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979CAE" w14:textId="109C42F9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0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62795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7</w:t>
            </w:r>
          </w:p>
        </w:tc>
        <w:tc>
          <w:tcPr>
            <w:tcW w:w="270" w:type="dxa"/>
            <w:vAlign w:val="center"/>
          </w:tcPr>
          <w:p w14:paraId="70D6701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D975954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4ADB3B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C9600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270" w:type="dxa"/>
          </w:tcPr>
          <w:p w14:paraId="0476584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4B2513A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630" w:type="dxa"/>
            <w:vAlign w:val="center"/>
          </w:tcPr>
          <w:p w14:paraId="686EC2A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80" w:type="dxa"/>
            <w:vAlign w:val="center"/>
          </w:tcPr>
          <w:p w14:paraId="7C2F7A1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5</w:t>
            </w:r>
          </w:p>
        </w:tc>
      </w:tr>
      <w:tr w:rsidR="000037AD" w:rsidRPr="009332B2" w14:paraId="25C44F13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B11F4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1D0AFA5C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335B0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384A46" w14:textId="5F44DE19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3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864FBF" w14:textId="0C65E07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3.8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AE36F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31</w:t>
            </w:r>
          </w:p>
        </w:tc>
        <w:tc>
          <w:tcPr>
            <w:tcW w:w="270" w:type="dxa"/>
            <w:vAlign w:val="center"/>
          </w:tcPr>
          <w:p w14:paraId="197E8C4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6D73EC8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9035BB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6A0DD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8</w:t>
            </w:r>
          </w:p>
        </w:tc>
        <w:tc>
          <w:tcPr>
            <w:tcW w:w="270" w:type="dxa"/>
          </w:tcPr>
          <w:p w14:paraId="74A0DE5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A7DD01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630" w:type="dxa"/>
            <w:vAlign w:val="center"/>
          </w:tcPr>
          <w:p w14:paraId="27A42C1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80" w:type="dxa"/>
            <w:vAlign w:val="center"/>
          </w:tcPr>
          <w:p w14:paraId="603D2BC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8</w:t>
            </w:r>
          </w:p>
        </w:tc>
      </w:tr>
      <w:tr w:rsidR="000037AD" w:rsidRPr="009332B2" w14:paraId="17CEF7A3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1A5C13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vAlign w:val="center"/>
          </w:tcPr>
          <w:p w14:paraId="494B2C6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3F2593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561E06" w14:textId="2FBF5E6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8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CAB41A" w14:textId="7B0C286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3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6C472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08</w:t>
            </w:r>
          </w:p>
        </w:tc>
        <w:tc>
          <w:tcPr>
            <w:tcW w:w="270" w:type="dxa"/>
            <w:vAlign w:val="center"/>
          </w:tcPr>
          <w:p w14:paraId="04F35B6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70607A3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5FB8CE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41805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50</w:t>
            </w:r>
          </w:p>
        </w:tc>
        <w:tc>
          <w:tcPr>
            <w:tcW w:w="270" w:type="dxa"/>
          </w:tcPr>
          <w:p w14:paraId="67E56AB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73BB18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630" w:type="dxa"/>
            <w:vAlign w:val="center"/>
          </w:tcPr>
          <w:p w14:paraId="7816EAC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80" w:type="dxa"/>
            <w:vAlign w:val="center"/>
          </w:tcPr>
          <w:p w14:paraId="2239A07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21</w:t>
            </w:r>
          </w:p>
        </w:tc>
      </w:tr>
      <w:tr w:rsidR="000037AD" w:rsidRPr="009332B2" w14:paraId="6E2F6626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FEF756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5639740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AE5994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AF48BF" w14:textId="77179A4D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1.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86BA41" w14:textId="2F2B3880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2.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A414A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13</w:t>
            </w:r>
          </w:p>
        </w:tc>
        <w:tc>
          <w:tcPr>
            <w:tcW w:w="270" w:type="dxa"/>
            <w:vAlign w:val="center"/>
          </w:tcPr>
          <w:p w14:paraId="46B7FCC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B68BF5A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C819280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DDF1D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270" w:type="dxa"/>
          </w:tcPr>
          <w:p w14:paraId="2A92DD6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F44A9A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30" w:type="dxa"/>
            <w:vAlign w:val="center"/>
          </w:tcPr>
          <w:p w14:paraId="682C974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80" w:type="dxa"/>
            <w:vAlign w:val="center"/>
          </w:tcPr>
          <w:p w14:paraId="11B52A9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6</w:t>
            </w:r>
          </w:p>
        </w:tc>
      </w:tr>
      <w:tr w:rsidR="000037AD" w:rsidRPr="009332B2" w14:paraId="5A3FBCA5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6EBFB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vAlign w:val="center"/>
          </w:tcPr>
          <w:p w14:paraId="52BD5EFD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F200C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13B4B7" w14:textId="67A30AE9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1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08D10F" w14:textId="6D11BF5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0.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48FA9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74</w:t>
            </w:r>
          </w:p>
        </w:tc>
        <w:tc>
          <w:tcPr>
            <w:tcW w:w="270" w:type="dxa"/>
            <w:vAlign w:val="center"/>
          </w:tcPr>
          <w:p w14:paraId="1AC2AAB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91C9808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9014B6B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B6F98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270" w:type="dxa"/>
          </w:tcPr>
          <w:p w14:paraId="43905A1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13DDAD6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630" w:type="dxa"/>
            <w:vAlign w:val="center"/>
          </w:tcPr>
          <w:p w14:paraId="3A51277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80" w:type="dxa"/>
            <w:vAlign w:val="center"/>
          </w:tcPr>
          <w:p w14:paraId="5664208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0</w:t>
            </w:r>
          </w:p>
        </w:tc>
      </w:tr>
      <w:tr w:rsidR="000037AD" w:rsidRPr="009332B2" w14:paraId="11E17088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34E03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98B0C8E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66D6440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ABBBB9" w14:textId="4649D0F8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3.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4D8531" w14:textId="25ABACE1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3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FB929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0</w:t>
            </w:r>
          </w:p>
        </w:tc>
        <w:tc>
          <w:tcPr>
            <w:tcW w:w="270" w:type="dxa"/>
            <w:vAlign w:val="center"/>
          </w:tcPr>
          <w:p w14:paraId="7633E3B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FB34E5A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D1A424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92E3E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270" w:type="dxa"/>
          </w:tcPr>
          <w:p w14:paraId="2B3ED5B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4988BA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630" w:type="dxa"/>
            <w:vAlign w:val="center"/>
          </w:tcPr>
          <w:p w14:paraId="0B31F01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80" w:type="dxa"/>
            <w:vAlign w:val="center"/>
          </w:tcPr>
          <w:p w14:paraId="15D4703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24</w:t>
            </w:r>
          </w:p>
        </w:tc>
      </w:tr>
      <w:tr w:rsidR="000037AD" w:rsidRPr="009332B2" w14:paraId="375E4E49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A6CBA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0" w:type="dxa"/>
            <w:vAlign w:val="center"/>
          </w:tcPr>
          <w:p w14:paraId="69DE9822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B7F367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59D643" w14:textId="469A11C6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3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7DB06A" w14:textId="0817F270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2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E5B7E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270" w:type="dxa"/>
            <w:vAlign w:val="center"/>
          </w:tcPr>
          <w:p w14:paraId="72CC501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32946EB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9260A5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792410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46</w:t>
            </w:r>
          </w:p>
        </w:tc>
        <w:tc>
          <w:tcPr>
            <w:tcW w:w="270" w:type="dxa"/>
          </w:tcPr>
          <w:p w14:paraId="70D688E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14E206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30" w:type="dxa"/>
            <w:vAlign w:val="center"/>
          </w:tcPr>
          <w:p w14:paraId="5D3D718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080" w:type="dxa"/>
            <w:vAlign w:val="center"/>
          </w:tcPr>
          <w:p w14:paraId="1938E96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2</w:t>
            </w:r>
          </w:p>
        </w:tc>
      </w:tr>
      <w:tr w:rsidR="000037AD" w:rsidRPr="009332B2" w14:paraId="2A3C4EB3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EE1FC3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5453C2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2091FD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8D3BC6" w14:textId="2515CA4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8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3B02DB" w14:textId="693E26BC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1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E962E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270" w:type="dxa"/>
            <w:vAlign w:val="center"/>
          </w:tcPr>
          <w:p w14:paraId="6384EFF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F7D190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72F8FE7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B05DD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70" w:type="dxa"/>
          </w:tcPr>
          <w:p w14:paraId="170DFC6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E98740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630" w:type="dxa"/>
            <w:vAlign w:val="center"/>
          </w:tcPr>
          <w:p w14:paraId="09A6FE8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080" w:type="dxa"/>
            <w:vAlign w:val="center"/>
          </w:tcPr>
          <w:p w14:paraId="667ED19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9</w:t>
            </w:r>
          </w:p>
        </w:tc>
      </w:tr>
      <w:tr w:rsidR="000037AD" w:rsidRPr="009332B2" w14:paraId="225E3B1A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A3FA9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0" w:type="dxa"/>
            <w:vAlign w:val="center"/>
          </w:tcPr>
          <w:p w14:paraId="3BD29E8C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19333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CE43A2" w14:textId="6DA3B340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9.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056D5A" w14:textId="6E32AED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40E4D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270" w:type="dxa"/>
            <w:vAlign w:val="center"/>
          </w:tcPr>
          <w:p w14:paraId="76971EE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E8A9E14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DF246E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856E8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270" w:type="dxa"/>
          </w:tcPr>
          <w:p w14:paraId="0EEDC70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2F8070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30" w:type="dxa"/>
            <w:vAlign w:val="center"/>
          </w:tcPr>
          <w:p w14:paraId="1032114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80" w:type="dxa"/>
            <w:vAlign w:val="center"/>
          </w:tcPr>
          <w:p w14:paraId="6BCC943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</w:tr>
      <w:tr w:rsidR="000037AD" w:rsidRPr="009332B2" w14:paraId="0139B00A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0E0E8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A4FAF06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FA678C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635520" w14:textId="4AC1D602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7.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C5A2B5" w14:textId="58773100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6.5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00042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270" w:type="dxa"/>
            <w:vAlign w:val="center"/>
          </w:tcPr>
          <w:p w14:paraId="07ABEC2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8FD03C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348ADA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BFAD1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270" w:type="dxa"/>
          </w:tcPr>
          <w:p w14:paraId="1B60AB7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69ED92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630" w:type="dxa"/>
            <w:vAlign w:val="center"/>
          </w:tcPr>
          <w:p w14:paraId="76FDC71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080" w:type="dxa"/>
            <w:vAlign w:val="center"/>
          </w:tcPr>
          <w:p w14:paraId="00CADAD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1</w:t>
            </w:r>
          </w:p>
        </w:tc>
      </w:tr>
      <w:tr w:rsidR="000037AD" w:rsidRPr="009332B2" w14:paraId="3EEE8C1C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232BE1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0" w:type="dxa"/>
            <w:vAlign w:val="center"/>
          </w:tcPr>
          <w:p w14:paraId="69571736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225436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0578D4" w14:textId="596EC3D7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5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F9355C" w14:textId="5EC14A62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5.5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80C3D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03</w:t>
            </w:r>
          </w:p>
        </w:tc>
        <w:tc>
          <w:tcPr>
            <w:tcW w:w="270" w:type="dxa"/>
            <w:vAlign w:val="center"/>
          </w:tcPr>
          <w:p w14:paraId="16E5080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7121E5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2E40FB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7FC18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270" w:type="dxa"/>
          </w:tcPr>
          <w:p w14:paraId="632FA0D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539773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630" w:type="dxa"/>
            <w:vAlign w:val="center"/>
          </w:tcPr>
          <w:p w14:paraId="789FA4D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080" w:type="dxa"/>
            <w:vAlign w:val="center"/>
          </w:tcPr>
          <w:p w14:paraId="1F84A65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0037AD" w:rsidRPr="009332B2" w14:paraId="324EEA97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81D79A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039091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1E582C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297F67" w14:textId="256084F6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0.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097014" w14:textId="5B7D4CD7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9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1D8B0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9.70</w:t>
            </w:r>
          </w:p>
        </w:tc>
        <w:tc>
          <w:tcPr>
            <w:tcW w:w="270" w:type="dxa"/>
            <w:vAlign w:val="center"/>
          </w:tcPr>
          <w:p w14:paraId="4E6C5F1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E89E33B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ADF2665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D0FA5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02</w:t>
            </w:r>
          </w:p>
        </w:tc>
        <w:tc>
          <w:tcPr>
            <w:tcW w:w="270" w:type="dxa"/>
          </w:tcPr>
          <w:p w14:paraId="352082A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B40BFC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30" w:type="dxa"/>
            <w:vAlign w:val="center"/>
          </w:tcPr>
          <w:p w14:paraId="3E09BB8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80" w:type="dxa"/>
            <w:vAlign w:val="center"/>
          </w:tcPr>
          <w:p w14:paraId="166B6D5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84</w:t>
            </w:r>
          </w:p>
        </w:tc>
      </w:tr>
      <w:tr w:rsidR="000037AD" w:rsidRPr="009332B2" w14:paraId="075D5F63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8A74F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vAlign w:val="center"/>
          </w:tcPr>
          <w:p w14:paraId="12B677A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D1943E4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4E7631" w14:textId="6E6DFCC4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8.9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191316" w14:textId="37535A69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6.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FE124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270" w:type="dxa"/>
            <w:vAlign w:val="center"/>
          </w:tcPr>
          <w:p w14:paraId="2010EF9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4C51321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7BC290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E3E58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270" w:type="dxa"/>
          </w:tcPr>
          <w:p w14:paraId="5EE9565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8A3245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30" w:type="dxa"/>
            <w:vAlign w:val="center"/>
          </w:tcPr>
          <w:p w14:paraId="65B5454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80" w:type="dxa"/>
            <w:vAlign w:val="center"/>
          </w:tcPr>
          <w:p w14:paraId="762F159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0037AD" w:rsidRPr="009332B2" w14:paraId="3C6CB32A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211EBA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5A47D2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62ABE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6A3349" w14:textId="2E3B8675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4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3E33FD" w14:textId="53EF50B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6.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5D3AC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270" w:type="dxa"/>
            <w:vAlign w:val="center"/>
          </w:tcPr>
          <w:p w14:paraId="5FA534F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EDE2E9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26F629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BE63D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270" w:type="dxa"/>
          </w:tcPr>
          <w:p w14:paraId="14097DB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4B27741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30" w:type="dxa"/>
            <w:vAlign w:val="center"/>
          </w:tcPr>
          <w:p w14:paraId="439DAE8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080" w:type="dxa"/>
            <w:vAlign w:val="center"/>
          </w:tcPr>
          <w:p w14:paraId="133D943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6</w:t>
            </w:r>
          </w:p>
        </w:tc>
      </w:tr>
      <w:tr w:rsidR="000037AD" w:rsidRPr="009332B2" w14:paraId="08417B8A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222548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0" w:type="dxa"/>
            <w:vAlign w:val="center"/>
          </w:tcPr>
          <w:p w14:paraId="05FCF887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4D6FD74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C61DA3" w14:textId="2C96DCF7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7.7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6BCF88" w14:textId="21A51BD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2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055BA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270" w:type="dxa"/>
            <w:vAlign w:val="center"/>
          </w:tcPr>
          <w:p w14:paraId="509A58A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C470A74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68E88B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AE059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79</w:t>
            </w:r>
          </w:p>
        </w:tc>
        <w:tc>
          <w:tcPr>
            <w:tcW w:w="270" w:type="dxa"/>
          </w:tcPr>
          <w:p w14:paraId="121A788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1C8ED61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630" w:type="dxa"/>
            <w:vAlign w:val="center"/>
          </w:tcPr>
          <w:p w14:paraId="2EB824A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080" w:type="dxa"/>
            <w:vAlign w:val="center"/>
          </w:tcPr>
          <w:p w14:paraId="6962A42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3</w:t>
            </w:r>
          </w:p>
        </w:tc>
      </w:tr>
      <w:tr w:rsidR="000037AD" w:rsidRPr="009332B2" w14:paraId="641523B3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2D1627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03B7B8C7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A385F4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AB9DA7" w14:textId="69C75964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3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CBE35E" w14:textId="3473061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7.0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DE3C8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270" w:type="dxa"/>
            <w:vAlign w:val="center"/>
          </w:tcPr>
          <w:p w14:paraId="6DC3F2E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14AAA84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87C43B8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3EEBC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270" w:type="dxa"/>
          </w:tcPr>
          <w:p w14:paraId="52E7BD3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1F526F8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630" w:type="dxa"/>
            <w:vAlign w:val="center"/>
          </w:tcPr>
          <w:p w14:paraId="388D364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80" w:type="dxa"/>
            <w:vAlign w:val="center"/>
          </w:tcPr>
          <w:p w14:paraId="1C68306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</w:t>
            </w:r>
          </w:p>
        </w:tc>
      </w:tr>
      <w:tr w:rsidR="000037AD" w:rsidRPr="009332B2" w14:paraId="69F05AEE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076CC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vAlign w:val="center"/>
          </w:tcPr>
          <w:p w14:paraId="29E51DE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BA152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CAE710" w14:textId="396428D1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6.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0F45DA" w14:textId="5845E7D9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1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F78B6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270" w:type="dxa"/>
            <w:vAlign w:val="center"/>
          </w:tcPr>
          <w:p w14:paraId="38AB7B4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5A64278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50B4FB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3BF4A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270" w:type="dxa"/>
          </w:tcPr>
          <w:p w14:paraId="44255AB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815490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630" w:type="dxa"/>
            <w:vAlign w:val="center"/>
          </w:tcPr>
          <w:p w14:paraId="13A0C1F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80" w:type="dxa"/>
            <w:vAlign w:val="center"/>
          </w:tcPr>
          <w:p w14:paraId="193D910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</w:t>
            </w:r>
          </w:p>
        </w:tc>
      </w:tr>
      <w:tr w:rsidR="000037AD" w:rsidRPr="009332B2" w14:paraId="4CA4BC81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DD4390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775C2C0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BD3EFA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25E725" w14:textId="60C36362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8.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2146B1" w14:textId="7D9AF3C5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0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A1BC6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270" w:type="dxa"/>
            <w:vAlign w:val="center"/>
          </w:tcPr>
          <w:p w14:paraId="41C4CB6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BBF321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66B021F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3D1D8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270" w:type="dxa"/>
          </w:tcPr>
          <w:p w14:paraId="0DA29BB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23C5C8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630" w:type="dxa"/>
            <w:vAlign w:val="center"/>
          </w:tcPr>
          <w:p w14:paraId="50B65E7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080" w:type="dxa"/>
            <w:vAlign w:val="center"/>
          </w:tcPr>
          <w:p w14:paraId="7F53CB21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</w:tr>
      <w:tr w:rsidR="000037AD" w:rsidRPr="009332B2" w14:paraId="177378C6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E08318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0" w:type="dxa"/>
            <w:vAlign w:val="center"/>
          </w:tcPr>
          <w:p w14:paraId="4E120E94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C61BF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2B57D3" w14:textId="241BFC62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4.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D520FA" w14:textId="18314CEC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2.8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5F032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84</w:t>
            </w:r>
          </w:p>
        </w:tc>
        <w:tc>
          <w:tcPr>
            <w:tcW w:w="270" w:type="dxa"/>
            <w:vAlign w:val="center"/>
          </w:tcPr>
          <w:p w14:paraId="2409552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137190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5F858FC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7A93D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73</w:t>
            </w:r>
          </w:p>
        </w:tc>
        <w:tc>
          <w:tcPr>
            <w:tcW w:w="270" w:type="dxa"/>
          </w:tcPr>
          <w:p w14:paraId="50856B5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29743EE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630" w:type="dxa"/>
            <w:vAlign w:val="center"/>
          </w:tcPr>
          <w:p w14:paraId="6B9DEA4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1080" w:type="dxa"/>
            <w:vAlign w:val="center"/>
          </w:tcPr>
          <w:p w14:paraId="24316EC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0</w:t>
            </w:r>
          </w:p>
        </w:tc>
      </w:tr>
      <w:tr w:rsidR="000037AD" w:rsidRPr="009332B2" w14:paraId="0ABA99E2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ED0B6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7DB9FEC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F930656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66F6C6" w14:textId="10570ECA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6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15C220" w14:textId="38688531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2.9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C5284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63</w:t>
            </w:r>
          </w:p>
        </w:tc>
        <w:tc>
          <w:tcPr>
            <w:tcW w:w="270" w:type="dxa"/>
            <w:vAlign w:val="center"/>
          </w:tcPr>
          <w:p w14:paraId="1EA81AA5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12EB68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DDC8DA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6F2564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97</w:t>
            </w:r>
          </w:p>
        </w:tc>
        <w:tc>
          <w:tcPr>
            <w:tcW w:w="270" w:type="dxa"/>
          </w:tcPr>
          <w:p w14:paraId="47FA512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69075D1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630" w:type="dxa"/>
            <w:vAlign w:val="center"/>
          </w:tcPr>
          <w:p w14:paraId="5A8B3018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1080" w:type="dxa"/>
            <w:vAlign w:val="center"/>
          </w:tcPr>
          <w:p w14:paraId="28C0E26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73</w:t>
            </w:r>
          </w:p>
        </w:tc>
      </w:tr>
      <w:tr w:rsidR="000037AD" w:rsidRPr="009332B2" w14:paraId="3C276F91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AE2E5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0" w:type="dxa"/>
            <w:vAlign w:val="center"/>
          </w:tcPr>
          <w:p w14:paraId="3C35BFFD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131FB4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B43193" w14:textId="655B4A5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4.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DED7E8" w14:textId="1EF74B48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6.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0D8A5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270" w:type="dxa"/>
            <w:vAlign w:val="center"/>
          </w:tcPr>
          <w:p w14:paraId="3281FCA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FC5AD71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9B92AF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56F3C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270" w:type="dxa"/>
          </w:tcPr>
          <w:p w14:paraId="46D2051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219EC0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30" w:type="dxa"/>
            <w:vAlign w:val="center"/>
          </w:tcPr>
          <w:p w14:paraId="37812DA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080" w:type="dxa"/>
            <w:vAlign w:val="center"/>
          </w:tcPr>
          <w:p w14:paraId="71C20AD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</w:t>
            </w:r>
          </w:p>
        </w:tc>
      </w:tr>
      <w:tr w:rsidR="000037AD" w:rsidRPr="009332B2" w14:paraId="44A55952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EFD8D4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3F5E1DF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B0B4F2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1A796F" w14:textId="69BD44F0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5.8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B18923" w14:textId="46A4C5F2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8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E7008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270" w:type="dxa"/>
            <w:vAlign w:val="center"/>
          </w:tcPr>
          <w:p w14:paraId="220CC5D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F0F8261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09ADEF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B629CD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270" w:type="dxa"/>
          </w:tcPr>
          <w:p w14:paraId="3127B70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BA64A7C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630" w:type="dxa"/>
            <w:vAlign w:val="center"/>
          </w:tcPr>
          <w:p w14:paraId="15844BF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80" w:type="dxa"/>
            <w:vAlign w:val="center"/>
          </w:tcPr>
          <w:p w14:paraId="0F622EA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0037AD" w:rsidRPr="009332B2" w14:paraId="42EF4EC4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607AA7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0" w:type="dxa"/>
            <w:vAlign w:val="center"/>
          </w:tcPr>
          <w:p w14:paraId="0E4E26AC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FR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2E4B54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0CD437" w14:textId="3878A563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5.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36481A" w14:textId="5F190888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8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78ECA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270" w:type="dxa"/>
            <w:vAlign w:val="center"/>
          </w:tcPr>
          <w:p w14:paraId="301CA3E2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5C7D278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E2165D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80E6A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270" w:type="dxa"/>
          </w:tcPr>
          <w:p w14:paraId="0D1D215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3194881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30" w:type="dxa"/>
            <w:vAlign w:val="center"/>
          </w:tcPr>
          <w:p w14:paraId="2A363F90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80" w:type="dxa"/>
            <w:vAlign w:val="center"/>
          </w:tcPr>
          <w:p w14:paraId="7E314349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</w:tr>
      <w:tr w:rsidR="000037AD" w:rsidRPr="009332B2" w14:paraId="7FBFD823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AD89C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98C33B9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A9072B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84B09F" w14:textId="12BC1C26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6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789FD9" w14:textId="062BAF04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7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9941B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270" w:type="dxa"/>
            <w:vAlign w:val="center"/>
          </w:tcPr>
          <w:p w14:paraId="3A7BDDC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CF90220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7D35ABF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4D120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270" w:type="dxa"/>
          </w:tcPr>
          <w:p w14:paraId="21BA4D3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0330542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630" w:type="dxa"/>
            <w:vAlign w:val="center"/>
          </w:tcPr>
          <w:p w14:paraId="70191F9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80" w:type="dxa"/>
            <w:vAlign w:val="center"/>
          </w:tcPr>
          <w:p w14:paraId="0EDE431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1</w:t>
            </w:r>
          </w:p>
        </w:tc>
      </w:tr>
      <w:tr w:rsidR="000037AD" w:rsidRPr="009332B2" w14:paraId="287F99DF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D3A54E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0" w:type="dxa"/>
            <w:vAlign w:val="center"/>
          </w:tcPr>
          <w:p w14:paraId="3B79A56F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4CC7628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DDA668" w14:textId="29E81D60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.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45E7BB" w14:textId="0FC4368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5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D7C5D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28</w:t>
            </w:r>
          </w:p>
        </w:tc>
        <w:tc>
          <w:tcPr>
            <w:tcW w:w="270" w:type="dxa"/>
            <w:vAlign w:val="center"/>
          </w:tcPr>
          <w:p w14:paraId="50CD282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89A38C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543415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5EFDF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270" w:type="dxa"/>
          </w:tcPr>
          <w:p w14:paraId="6C42D67B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5B2B2B6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30" w:type="dxa"/>
            <w:vAlign w:val="center"/>
          </w:tcPr>
          <w:p w14:paraId="222C54C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080" w:type="dxa"/>
            <w:vAlign w:val="center"/>
          </w:tcPr>
          <w:p w14:paraId="19BDFC2A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0</w:t>
            </w:r>
          </w:p>
        </w:tc>
      </w:tr>
      <w:tr w:rsidR="000037AD" w:rsidRPr="009332B2" w14:paraId="7296BD6F" w14:textId="77777777" w:rsidTr="000037AD">
        <w:trPr>
          <w:trHeight w:val="320"/>
        </w:trPr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3EC5D8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7D38D465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391A3C" w14:textId="77777777" w:rsidR="000037AD" w:rsidRPr="009332B2" w:rsidRDefault="000037AD" w:rsidP="000037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B026DF" w14:textId="66019622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9.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CFFFE5" w14:textId="79D1D68B" w:rsidR="000037AD" w:rsidRPr="000037AD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37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0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98C797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270" w:type="dxa"/>
            <w:vAlign w:val="center"/>
          </w:tcPr>
          <w:p w14:paraId="432DA5B3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3AA68F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A149051" w14:textId="77777777" w:rsidR="000037AD" w:rsidRPr="009332B2" w:rsidRDefault="000037AD" w:rsidP="000037AD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F1617F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270" w:type="dxa"/>
          </w:tcPr>
          <w:p w14:paraId="14361876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14:paraId="7A5519B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630" w:type="dxa"/>
            <w:vAlign w:val="center"/>
          </w:tcPr>
          <w:p w14:paraId="2DC974AD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80" w:type="dxa"/>
            <w:vAlign w:val="center"/>
          </w:tcPr>
          <w:p w14:paraId="248DE4FE" w14:textId="77777777" w:rsidR="000037AD" w:rsidRPr="009332B2" w:rsidRDefault="000037AD" w:rsidP="000037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32B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</w:t>
            </w:r>
          </w:p>
        </w:tc>
      </w:tr>
    </w:tbl>
    <w:p w14:paraId="49DD85A6" w14:textId="77777777" w:rsidR="00804F22" w:rsidRDefault="00804F22">
      <w:pPr>
        <w:rPr>
          <w:rFonts w:ascii="Times New Roman" w:hAnsi="Times New Roman" w:cs="Times New Roman"/>
          <w:sz w:val="18"/>
          <w:szCs w:val="18"/>
        </w:rPr>
      </w:pPr>
    </w:p>
    <w:p w14:paraId="6B89495F" w14:textId="52CB7008" w:rsidR="00FA0D02" w:rsidRPr="009332B2" w:rsidRDefault="00FA0D02">
      <w:pPr>
        <w:rPr>
          <w:rFonts w:ascii="Times New Roman" w:hAnsi="Times New Roman" w:cs="Times New Roman"/>
          <w:sz w:val="18"/>
          <w:szCs w:val="18"/>
        </w:rPr>
      </w:pPr>
      <w:r w:rsidRPr="009332B2">
        <w:rPr>
          <w:rFonts w:ascii="Times New Roman" w:hAnsi="Times New Roman" w:cs="Times New Roman"/>
          <w:sz w:val="18"/>
          <w:szCs w:val="18"/>
        </w:rPr>
        <w:t>MRI</w:t>
      </w:r>
      <w:r w:rsidR="00804F22">
        <w:rPr>
          <w:rFonts w:ascii="Times New Roman" w:hAnsi="Times New Roman" w:cs="Times New Roman"/>
          <w:sz w:val="18"/>
          <w:szCs w:val="18"/>
        </w:rPr>
        <w:t>,</w:t>
      </w:r>
      <w:r w:rsidRPr="009332B2">
        <w:rPr>
          <w:rFonts w:ascii="Times New Roman" w:hAnsi="Times New Roman" w:cs="Times New Roman"/>
          <w:sz w:val="18"/>
          <w:szCs w:val="18"/>
        </w:rPr>
        <w:t xml:space="preserve"> DXA</w:t>
      </w:r>
      <w:r w:rsidR="00804F22">
        <w:rPr>
          <w:rFonts w:ascii="Times New Roman" w:hAnsi="Times New Roman" w:cs="Times New Roman"/>
          <w:sz w:val="18"/>
          <w:szCs w:val="18"/>
        </w:rPr>
        <w:t>, and DXA customized ROI</w:t>
      </w:r>
      <w:r w:rsidRPr="009332B2">
        <w:rPr>
          <w:rFonts w:ascii="Times New Roman" w:hAnsi="Times New Roman" w:cs="Times New Roman"/>
          <w:sz w:val="18"/>
          <w:szCs w:val="18"/>
        </w:rPr>
        <w:t xml:space="preserve"> values for all subjects at baseline (</w:t>
      </w:r>
      <w:r w:rsidR="00804F22">
        <w:rPr>
          <w:rFonts w:ascii="Times New Roman" w:hAnsi="Times New Roman" w:cs="Times New Roman"/>
          <w:sz w:val="18"/>
          <w:szCs w:val="18"/>
        </w:rPr>
        <w:t>P</w:t>
      </w:r>
      <w:r w:rsidRPr="009332B2">
        <w:rPr>
          <w:rFonts w:ascii="Times New Roman" w:hAnsi="Times New Roman" w:cs="Times New Roman"/>
          <w:sz w:val="18"/>
          <w:szCs w:val="18"/>
        </w:rPr>
        <w:t>re) and after 10 weeks of low-load resistance exercise</w:t>
      </w:r>
      <w:r w:rsidR="00804F22">
        <w:rPr>
          <w:rFonts w:ascii="Times New Roman" w:hAnsi="Times New Roman" w:cs="Times New Roman"/>
          <w:sz w:val="18"/>
          <w:szCs w:val="18"/>
        </w:rPr>
        <w:t xml:space="preserve"> (Post)</w:t>
      </w:r>
      <w:r w:rsidRPr="009332B2">
        <w:rPr>
          <w:rFonts w:ascii="Times New Roman" w:hAnsi="Times New Roman" w:cs="Times New Roman"/>
          <w:sz w:val="18"/>
          <w:szCs w:val="18"/>
        </w:rPr>
        <w:t xml:space="preserve">. </w:t>
      </w:r>
      <w:r w:rsidR="009332B2" w:rsidRPr="009332B2">
        <w:rPr>
          <w:rFonts w:ascii="Times New Roman" w:hAnsi="Times New Roman" w:cs="Times New Roman"/>
          <w:sz w:val="18"/>
          <w:szCs w:val="18"/>
        </w:rPr>
        <w:t>BFR, blood flow restriction group</w:t>
      </w:r>
      <w:r w:rsidR="00DD08D5">
        <w:rPr>
          <w:rFonts w:ascii="Times New Roman" w:hAnsi="Times New Roman" w:cs="Times New Roman"/>
          <w:sz w:val="18"/>
          <w:szCs w:val="18"/>
        </w:rPr>
        <w:t>;</w:t>
      </w:r>
      <w:r w:rsidR="009332B2">
        <w:rPr>
          <w:rFonts w:ascii="Times New Roman" w:hAnsi="Times New Roman" w:cs="Times New Roman"/>
          <w:sz w:val="18"/>
          <w:szCs w:val="18"/>
        </w:rPr>
        <w:t xml:space="preserve"> </w:t>
      </w:r>
      <w:r w:rsidRPr="009332B2">
        <w:rPr>
          <w:rFonts w:ascii="Times New Roman" w:hAnsi="Times New Roman" w:cs="Times New Roman"/>
          <w:sz w:val="18"/>
          <w:szCs w:val="18"/>
        </w:rPr>
        <w:t xml:space="preserve">Con, control group; </w:t>
      </w:r>
      <w:r w:rsidR="00804F22">
        <w:rPr>
          <w:rFonts w:ascii="Times New Roman" w:hAnsi="Times New Roman" w:cs="Times New Roman"/>
          <w:sz w:val="18"/>
          <w:szCs w:val="18"/>
        </w:rPr>
        <w:t xml:space="preserve">DXA, dual-energy X-ray </w:t>
      </w:r>
      <w:r w:rsidR="006741FF">
        <w:rPr>
          <w:rFonts w:ascii="Times New Roman" w:hAnsi="Times New Roman" w:cs="Times New Roman"/>
          <w:sz w:val="18"/>
          <w:szCs w:val="18"/>
        </w:rPr>
        <w:t>a</w:t>
      </w:r>
      <w:r w:rsidR="00804F22">
        <w:rPr>
          <w:rFonts w:ascii="Times New Roman" w:hAnsi="Times New Roman" w:cs="Times New Roman"/>
          <w:sz w:val="18"/>
          <w:szCs w:val="18"/>
        </w:rPr>
        <w:t xml:space="preserve">bsorptiometry; MRI, magnetic resonance imaging; </w:t>
      </w:r>
      <w:r w:rsidR="009332B2">
        <w:rPr>
          <w:rFonts w:ascii="Times New Roman" w:hAnsi="Times New Roman" w:cs="Times New Roman"/>
          <w:sz w:val="18"/>
          <w:szCs w:val="18"/>
        </w:rPr>
        <w:t>ROI,</w:t>
      </w:r>
      <w:r w:rsidR="00DD08D5">
        <w:rPr>
          <w:rFonts w:ascii="Times New Roman" w:hAnsi="Times New Roman" w:cs="Times New Roman"/>
          <w:sz w:val="18"/>
          <w:szCs w:val="18"/>
        </w:rPr>
        <w:t xml:space="preserve"> DXA</w:t>
      </w:r>
      <w:r w:rsidR="009332B2">
        <w:rPr>
          <w:rFonts w:ascii="Times New Roman" w:hAnsi="Times New Roman" w:cs="Times New Roman"/>
          <w:sz w:val="18"/>
          <w:szCs w:val="18"/>
        </w:rPr>
        <w:t xml:space="preserve"> customized region of interest</w:t>
      </w:r>
      <w:r w:rsidR="00DD08D5">
        <w:rPr>
          <w:rFonts w:ascii="Times New Roman" w:hAnsi="Times New Roman" w:cs="Times New Roman"/>
          <w:sz w:val="18"/>
          <w:szCs w:val="18"/>
        </w:rPr>
        <w:t xml:space="preserve"> equivalent to MRI region of interest</w:t>
      </w:r>
    </w:p>
    <w:sectPr w:rsidR="00FA0D02" w:rsidRPr="009332B2" w:rsidSect="009332B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90F"/>
    <w:rsid w:val="000037AD"/>
    <w:rsid w:val="0047090F"/>
    <w:rsid w:val="00540E0C"/>
    <w:rsid w:val="0062090F"/>
    <w:rsid w:val="006741FF"/>
    <w:rsid w:val="00804F22"/>
    <w:rsid w:val="008768BD"/>
    <w:rsid w:val="0088181D"/>
    <w:rsid w:val="009332B2"/>
    <w:rsid w:val="00AC3BFB"/>
    <w:rsid w:val="00C37710"/>
    <w:rsid w:val="00DC6E68"/>
    <w:rsid w:val="00DD08D5"/>
    <w:rsid w:val="00FA0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29A69"/>
  <w15:chartTrackingRefBased/>
  <w15:docId w15:val="{542A9730-7895-FB46-A62F-5FBF7D0F2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71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5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oian, Dallin</dc:creator>
  <cp:keywords/>
  <dc:description/>
  <cp:lastModifiedBy>Tavoian, Dallin</cp:lastModifiedBy>
  <cp:revision>9</cp:revision>
  <dcterms:created xsi:type="dcterms:W3CDTF">2019-03-04T16:15:00Z</dcterms:created>
  <dcterms:modified xsi:type="dcterms:W3CDTF">2019-05-30T13:20:00Z</dcterms:modified>
</cp:coreProperties>
</file>